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426" w:rsidRPr="00893238" w:rsidRDefault="004C6B01" w:rsidP="003A44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3A4426" w:rsidRPr="00893238">
        <w:rPr>
          <w:rFonts w:ascii="Times New Roman" w:hAnsi="Times New Roman" w:cs="Times New Roman"/>
          <w:b/>
        </w:rPr>
        <w:t xml:space="preserve">. </w:t>
      </w:r>
      <w:r w:rsidR="003A4426" w:rsidRPr="004955E0">
        <w:rPr>
          <w:rFonts w:ascii="Times New Roman" w:hAnsi="Times New Roman" w:cs="Times New Roman"/>
          <w:b/>
        </w:rPr>
        <w:t>Primer sequences</w:t>
      </w:r>
    </w:p>
    <w:p w:rsidR="003A4426" w:rsidRDefault="003A4426" w:rsidP="003A4426">
      <w:pPr>
        <w:rPr>
          <w:b/>
        </w:rPr>
      </w:pPr>
      <w:bookmarkStart w:id="0" w:name="_GoBack"/>
      <w:bookmarkEnd w:id="0"/>
    </w:p>
    <w:tbl>
      <w:tblPr>
        <w:tblStyle w:val="TableGrid"/>
        <w:tblW w:w="9664" w:type="dxa"/>
        <w:tblLook w:val="04A0"/>
      </w:tblPr>
      <w:tblGrid>
        <w:gridCol w:w="1738"/>
        <w:gridCol w:w="4639"/>
        <w:gridCol w:w="1015"/>
        <w:gridCol w:w="1219"/>
        <w:gridCol w:w="1053"/>
      </w:tblGrid>
      <w:tr w:rsidR="003A4426" w:rsidTr="003826A0">
        <w:tc>
          <w:tcPr>
            <w:tcW w:w="1738" w:type="dxa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A4426" w:rsidRPr="004B512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12D">
              <w:rPr>
                <w:rFonts w:ascii="Times New Roman" w:hAnsi="Times New Roman" w:cs="Times New Roman"/>
                <w:b/>
                <w:sz w:val="20"/>
                <w:szCs w:val="20"/>
              </w:rPr>
              <w:t>Primer pai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4639" w:type="dxa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A4426" w:rsidRPr="004B512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12D">
              <w:rPr>
                <w:rFonts w:ascii="Times New Roman" w:hAnsi="Times New Roman" w:cs="Times New Roman"/>
                <w:b/>
                <w:sz w:val="20"/>
                <w:szCs w:val="20"/>
              </w:rPr>
              <w:t>Sequence (5’</w:t>
            </w:r>
            <w:r>
              <w:rPr>
                <w:rFonts w:ascii="Helvetica" w:hAnsi="Helvetica" w:cs="Helvetica"/>
                <w:b/>
                <w:bCs/>
                <w:sz w:val="22"/>
                <w:szCs w:val="22"/>
                <w:lang w:val="es-ES"/>
              </w:rPr>
              <w:t>-</w:t>
            </w:r>
            <w:r w:rsidRPr="004B512D">
              <w:rPr>
                <w:rFonts w:ascii="Times New Roman" w:hAnsi="Times New Roman" w:cs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1015" w:type="dxa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A4426" w:rsidRPr="004B512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12D">
              <w:rPr>
                <w:rFonts w:ascii="Times New Roman" w:hAnsi="Times New Roman" w:cs="Times New Roman"/>
                <w:b/>
                <w:sz w:val="20"/>
                <w:szCs w:val="20"/>
              </w:rPr>
              <w:t>Target fragment</w:t>
            </w:r>
          </w:p>
        </w:tc>
        <w:tc>
          <w:tcPr>
            <w:tcW w:w="1219" w:type="dxa"/>
          </w:tcPr>
          <w:p w:rsidR="003A4426" w:rsidRPr="004B512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12D">
              <w:rPr>
                <w:rFonts w:ascii="Times New Roman" w:hAnsi="Times New Roman" w:cs="Times New Roman"/>
                <w:b/>
                <w:sz w:val="20"/>
                <w:szCs w:val="20"/>
              </w:rPr>
              <w:t>Restriction si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cloning</w:t>
            </w:r>
          </w:p>
        </w:tc>
        <w:tc>
          <w:tcPr>
            <w:tcW w:w="1053" w:type="dxa"/>
          </w:tcPr>
          <w:p w:rsidR="003A4426" w:rsidRPr="004B512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duct length (bp)</w:t>
            </w:r>
          </w:p>
        </w:tc>
      </w:tr>
      <w:tr w:rsidR="003A4426" w:rsidTr="003826A0">
        <w:tc>
          <w:tcPr>
            <w:tcW w:w="6377" w:type="dxa"/>
            <w:gridSpan w:val="2"/>
          </w:tcPr>
          <w:p w:rsidR="003A4426" w:rsidRPr="006E78D9" w:rsidRDefault="003A4426" w:rsidP="003826A0">
            <w:pPr>
              <w:rPr>
                <w:b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Oxidoreductases </w:t>
            </w:r>
            <w:r w:rsidRPr="006E78D9">
              <w:rPr>
                <w:rFonts w:ascii="Times New Roman" w:hAnsi="Times New Roman" w:cs="Times New Roman"/>
                <w:i/>
              </w:rPr>
              <w:t>mutants</w:t>
            </w:r>
          </w:p>
        </w:tc>
        <w:tc>
          <w:tcPr>
            <w:tcW w:w="1015" w:type="dxa"/>
          </w:tcPr>
          <w:p w:rsidR="003A4426" w:rsidRDefault="003A4426" w:rsidP="003826A0">
            <w:pPr>
              <w:rPr>
                <w:b/>
              </w:rPr>
            </w:pPr>
          </w:p>
        </w:tc>
        <w:tc>
          <w:tcPr>
            <w:tcW w:w="1219" w:type="dxa"/>
          </w:tcPr>
          <w:p w:rsidR="003A4426" w:rsidRDefault="003A4426" w:rsidP="003826A0">
            <w:pPr>
              <w:rPr>
                <w:b/>
              </w:rPr>
            </w:pPr>
          </w:p>
        </w:tc>
        <w:tc>
          <w:tcPr>
            <w:tcW w:w="1053" w:type="dxa"/>
          </w:tcPr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r w:rsidRPr="00B93C99">
              <w:rPr>
                <w:rFonts w:ascii="Times New Roman" w:hAnsi="Times New Roman" w:cs="Times New Roman"/>
              </w:rPr>
              <w:t>1940dis_FW</w:t>
            </w:r>
          </w:p>
        </w:tc>
        <w:tc>
          <w:tcPr>
            <w:tcW w:w="4639" w:type="dxa"/>
          </w:tcPr>
          <w:p w:rsidR="003A4426" w:rsidRPr="00860DFF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DFF">
              <w:rPr>
                <w:rFonts w:ascii="Times New Roman" w:hAnsi="Times New Roman" w:cs="Times New Roman"/>
                <w:sz w:val="20"/>
                <w:szCs w:val="20"/>
              </w:rPr>
              <w:t>GTTGGATCCCTACGCTTCCCTGGACGAC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D01A0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A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12E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r w:rsidRPr="00B93C99">
              <w:rPr>
                <w:rFonts w:ascii="Times New Roman" w:hAnsi="Times New Roman" w:cs="Times New Roman"/>
              </w:rPr>
              <w:t>1940dis_RV</w:t>
            </w:r>
          </w:p>
        </w:tc>
        <w:tc>
          <w:tcPr>
            <w:tcW w:w="4639" w:type="dxa"/>
          </w:tcPr>
          <w:p w:rsidR="003A4426" w:rsidRPr="00860DFF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DFF">
              <w:rPr>
                <w:rFonts w:ascii="Times New Roman" w:hAnsi="Times New Roman" w:cs="Times New Roman"/>
                <w:sz w:val="20"/>
                <w:szCs w:val="20"/>
              </w:rPr>
              <w:t>GGTGA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60DFF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860DFF">
              <w:rPr>
                <w:rFonts w:ascii="Times New Roman" w:hAnsi="Times New Roman" w:cs="Times New Roman"/>
                <w:sz w:val="20"/>
                <w:szCs w:val="20"/>
              </w:rPr>
              <w:t>CGGTACTTCATGTCCT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1053" w:type="dxa"/>
            <w:vMerge/>
          </w:tcPr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35dis_FW</w:t>
            </w:r>
            <w:proofErr w:type="spellEnd"/>
          </w:p>
        </w:tc>
        <w:tc>
          <w:tcPr>
            <w:tcW w:w="4639" w:type="dxa"/>
          </w:tcPr>
          <w:p w:rsidR="003A4426" w:rsidRPr="0018681A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681A">
              <w:rPr>
                <w:rFonts w:ascii="Times New Roman" w:hAnsi="Times New Roman" w:cs="Times New Roman"/>
                <w:sz w:val="20"/>
                <w:szCs w:val="20"/>
              </w:rPr>
              <w:t>GGGCTGCAGGTCTGCGTGCTGGGA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D01A0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B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12E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5dis_RV</w:t>
            </w:r>
          </w:p>
        </w:tc>
        <w:tc>
          <w:tcPr>
            <w:tcW w:w="4639" w:type="dxa"/>
          </w:tcPr>
          <w:p w:rsidR="003A4426" w:rsidRPr="0018681A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81A">
              <w:rPr>
                <w:rFonts w:ascii="Times New Roman" w:hAnsi="Times New Roman" w:cs="Times New Roman"/>
                <w:sz w:val="20"/>
                <w:szCs w:val="20"/>
              </w:rPr>
              <w:t>GGGTCTAGAGTCGAGCAGCTTGTTCTCGT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 w:rsidRPr="00B93C99">
              <w:rPr>
                <w:rFonts w:ascii="Times New Roman" w:hAnsi="Times New Roman" w:cs="Times New Roman"/>
              </w:rPr>
              <w:t>2067FPAC</w:t>
            </w:r>
            <w:proofErr w:type="spellEnd"/>
          </w:p>
        </w:tc>
        <w:tc>
          <w:tcPr>
            <w:tcW w:w="4639" w:type="dxa"/>
          </w:tcPr>
          <w:p w:rsidR="003A4426" w:rsidRPr="001050E2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0E2">
              <w:rPr>
                <w:rFonts w:ascii="Times New Roman" w:hAnsi="Times New Roman" w:cs="Times New Roman"/>
                <w:sz w:val="20"/>
                <w:szCs w:val="20"/>
              </w:rPr>
              <w:t>GGGCTGCAGAGGTCAGGCGCCAGGTCATCGTG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D01A0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D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12E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r w:rsidRPr="00B93C99">
              <w:rPr>
                <w:rFonts w:ascii="Times New Roman" w:hAnsi="Times New Roman" w:cs="Times New Roman"/>
              </w:rPr>
              <w:t>2067RPAC</w:t>
            </w:r>
          </w:p>
        </w:tc>
        <w:tc>
          <w:tcPr>
            <w:tcW w:w="4639" w:type="dxa"/>
          </w:tcPr>
          <w:p w:rsidR="003A4426" w:rsidRPr="001050E2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E2">
              <w:rPr>
                <w:rFonts w:ascii="Times New Roman" w:hAnsi="Times New Roman" w:cs="Times New Roman"/>
                <w:sz w:val="20"/>
                <w:szCs w:val="20"/>
              </w:rPr>
              <w:t>GGGTCTAGACACCTTGTCGTTGATCTTGATGG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993FPAC2</w:t>
            </w:r>
            <w:proofErr w:type="spellEnd"/>
          </w:p>
        </w:tc>
        <w:tc>
          <w:tcPr>
            <w:tcW w:w="4639" w:type="dxa"/>
          </w:tcPr>
          <w:p w:rsidR="003A4426" w:rsidRPr="00A07CA7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7CA7">
              <w:rPr>
                <w:rFonts w:ascii="Times New Roman" w:hAnsi="Times New Roman" w:cs="Times New Roman"/>
                <w:sz w:val="20"/>
                <w:szCs w:val="20"/>
              </w:rPr>
              <w:t>GGGCTGCAGACGGTCGCTGCCCTGGCGGTGC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D01A0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C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426" w:rsidRPr="0001612E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12E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</w:tr>
      <w:tr w:rsidR="003A4426" w:rsidTr="003826A0">
        <w:tc>
          <w:tcPr>
            <w:tcW w:w="1738" w:type="dxa"/>
          </w:tcPr>
          <w:p w:rsidR="003A4426" w:rsidRPr="00B93C99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3RPAC2</w:t>
            </w:r>
          </w:p>
        </w:tc>
        <w:tc>
          <w:tcPr>
            <w:tcW w:w="4639" w:type="dxa"/>
          </w:tcPr>
          <w:p w:rsidR="003A4426" w:rsidRPr="00A07CA7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CA7">
              <w:rPr>
                <w:rFonts w:ascii="Times New Roman" w:hAnsi="Times New Roman" w:cs="Times New Roman"/>
                <w:sz w:val="20"/>
                <w:szCs w:val="20"/>
              </w:rPr>
              <w:t>GGGTCTAGATGGGCTGGGCGCCCAGGATCG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/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2BD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4C12B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6377" w:type="dxa"/>
            <w:gridSpan w:val="2"/>
          </w:tcPr>
          <w:p w:rsidR="003A4426" w:rsidRPr="00F92FF4" w:rsidRDefault="003A4426" w:rsidP="003826A0">
            <w:pPr>
              <w:rPr>
                <w:rFonts w:ascii="Times New Roman" w:hAnsi="Times New Roman" w:cs="Times New Roman"/>
                <w:i/>
              </w:rPr>
            </w:pPr>
            <w:r w:rsidRPr="00F92FF4">
              <w:rPr>
                <w:rFonts w:ascii="Times New Roman" w:hAnsi="Times New Roman" w:cs="Times New Roman"/>
                <w:i/>
              </w:rPr>
              <w:t>Oxidoreductases genes</w:t>
            </w:r>
          </w:p>
        </w:tc>
        <w:tc>
          <w:tcPr>
            <w:tcW w:w="1015" w:type="dxa"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0multiFW</w:t>
            </w:r>
          </w:p>
        </w:tc>
        <w:tc>
          <w:tcPr>
            <w:tcW w:w="4639" w:type="dxa"/>
          </w:tcPr>
          <w:p w:rsidR="003A4426" w:rsidRPr="00A07CA7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TCTAGAGTACCGCCGCAGGGCAAC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A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3A4426" w:rsidRPr="005C587A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C587A">
              <w:rPr>
                <w:rFonts w:ascii="Times" w:hAnsi="Times"/>
                <w:sz w:val="20"/>
                <w:szCs w:val="20"/>
              </w:rPr>
              <w:t>1131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0multiRVA</w:t>
            </w:r>
          </w:p>
        </w:tc>
        <w:tc>
          <w:tcPr>
            <w:tcW w:w="4639" w:type="dxa"/>
          </w:tcPr>
          <w:p w:rsidR="003A4426" w:rsidRPr="00415814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ATATGACTGCCGAGGTCGCTGTACCCAC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de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35multiFW</w:t>
            </w:r>
            <w:proofErr w:type="spellEnd"/>
          </w:p>
        </w:tc>
        <w:tc>
          <w:tcPr>
            <w:tcW w:w="4639" w:type="dxa"/>
          </w:tcPr>
          <w:p w:rsidR="003A4426" w:rsidRPr="007F5C6A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CTAGAGCGTCGGCCTCGGAGTCT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B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3A4426" w:rsidRPr="007257E9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257E9">
              <w:rPr>
                <w:rFonts w:ascii="Times" w:hAnsi="Times"/>
                <w:sz w:val="20"/>
                <w:szCs w:val="20"/>
              </w:rPr>
              <w:t>1141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5multiRV</w:t>
            </w:r>
          </w:p>
        </w:tc>
        <w:tc>
          <w:tcPr>
            <w:tcW w:w="4639" w:type="dxa"/>
          </w:tcPr>
          <w:p w:rsidR="003A4426" w:rsidRPr="007F5C6A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GATCCAGTTCCATGGCAGGGTCG</w:t>
            </w:r>
          </w:p>
        </w:tc>
        <w:tc>
          <w:tcPr>
            <w:tcW w:w="1015" w:type="dxa"/>
            <w:vMerge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7257E9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67multiFWA</w:t>
            </w:r>
            <w:proofErr w:type="spellEnd"/>
          </w:p>
        </w:tc>
        <w:tc>
          <w:tcPr>
            <w:tcW w:w="4639" w:type="dxa"/>
          </w:tcPr>
          <w:p w:rsidR="003A4426" w:rsidRPr="00415814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CTAGAACCACCTTCCGGCCGCTG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D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3A4426" w:rsidRPr="0086652B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6652B">
              <w:rPr>
                <w:rFonts w:ascii="Times" w:hAnsi="Times"/>
                <w:sz w:val="20"/>
                <w:szCs w:val="20"/>
              </w:rPr>
              <w:t>1069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7multiRVB</w:t>
            </w:r>
          </w:p>
        </w:tc>
        <w:tc>
          <w:tcPr>
            <w:tcW w:w="4639" w:type="dxa"/>
          </w:tcPr>
          <w:p w:rsidR="003A4426" w:rsidRPr="00415814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TATGTCACTTGGTGACGCCCGCGTC</w:t>
            </w:r>
          </w:p>
        </w:tc>
        <w:tc>
          <w:tcPr>
            <w:tcW w:w="1015" w:type="dxa"/>
            <w:vMerge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de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993multiFWA</w:t>
            </w:r>
            <w:proofErr w:type="spellEnd"/>
          </w:p>
        </w:tc>
        <w:tc>
          <w:tcPr>
            <w:tcW w:w="4639" w:type="dxa"/>
          </w:tcPr>
          <w:p w:rsidR="003A4426" w:rsidRPr="0038051E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0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CTAGAGGTGCTCTCCTTCTTCGCCGTC</w:t>
            </w:r>
            <w:proofErr w:type="spellEnd"/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C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3A4426" w:rsidRPr="00E470B4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470B4">
              <w:rPr>
                <w:rFonts w:ascii="Times" w:hAnsi="Times"/>
                <w:sz w:val="20"/>
                <w:szCs w:val="20"/>
              </w:rPr>
              <w:t>1159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3multiRV</w:t>
            </w:r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CATATGAGAAGGCGGGCAGCAGCA</w:t>
            </w:r>
          </w:p>
        </w:tc>
        <w:tc>
          <w:tcPr>
            <w:tcW w:w="1015" w:type="dxa"/>
            <w:vMerge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de</w:t>
            </w:r>
            <w:r w:rsidRPr="005C58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6377" w:type="dxa"/>
            <w:gridSpan w:val="2"/>
          </w:tcPr>
          <w:p w:rsidR="003A4426" w:rsidRPr="001C7641" w:rsidRDefault="003A4426" w:rsidP="003826A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C7641">
              <w:rPr>
                <w:rFonts w:ascii="Times New Roman" w:hAnsi="Times New Roman" w:cs="Times New Roman"/>
                <w:i/>
              </w:rPr>
              <w:t>qRT</w:t>
            </w:r>
            <w:proofErr w:type="spellEnd"/>
            <w:r w:rsidRPr="001C7641">
              <w:rPr>
                <w:rFonts w:ascii="Times New Roman" w:hAnsi="Times New Roman" w:cs="Times New Roman"/>
                <w:i/>
              </w:rPr>
              <w:t>-PCR analysis</w:t>
            </w:r>
          </w:p>
        </w:tc>
        <w:tc>
          <w:tcPr>
            <w:tcW w:w="1015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0RTFWA</w:t>
            </w:r>
          </w:p>
        </w:tc>
        <w:tc>
          <w:tcPr>
            <w:tcW w:w="4639" w:type="dxa"/>
          </w:tcPr>
          <w:p w:rsidR="003A4426" w:rsidRPr="00A07CA7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ACCACGAGGTGTTGT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A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426" w:rsidRPr="005E7CE4" w:rsidRDefault="003A4426" w:rsidP="00382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CE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940RTRVA</w:t>
            </w:r>
            <w:proofErr w:type="spellEnd"/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GAGCGGTACTTCATGTC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rPr>
          <w:trHeight w:val="292"/>
        </w:trPr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5RTFWA</w:t>
            </w:r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GAGTGCGTGAAGAAC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B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3A4426" w:rsidRPr="005E7CE4" w:rsidRDefault="003A4426" w:rsidP="003826A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161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35RTRVA</w:t>
            </w:r>
            <w:proofErr w:type="spellEnd"/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CATCTGCTTTGAGCTT</w:t>
            </w:r>
          </w:p>
        </w:tc>
        <w:tc>
          <w:tcPr>
            <w:tcW w:w="1015" w:type="dxa"/>
            <w:vMerge/>
          </w:tcPr>
          <w:p w:rsidR="003A4426" w:rsidRPr="00752CB5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7RTFW</w:t>
            </w:r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GAGGACGGCGACTAC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D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</w:tcPr>
          <w:p w:rsidR="003A4426" w:rsidRDefault="003A4426" w:rsidP="003826A0">
            <w:r w:rsidRPr="00912CF2">
              <w:t xml:space="preserve">     </w:t>
            </w:r>
          </w:p>
          <w:p w:rsidR="003A4426" w:rsidRPr="00C7182F" w:rsidRDefault="003A4426" w:rsidP="003826A0">
            <w:r>
              <w:t xml:space="preserve">      </w:t>
            </w:r>
            <w:r w:rsidRPr="004C2D0F">
              <w:rPr>
                <w:rFonts w:ascii="Times" w:hAnsi="Times"/>
                <w:sz w:val="20"/>
                <w:szCs w:val="20"/>
              </w:rPr>
              <w:t>15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67RTRV</w:t>
            </w:r>
            <w:proofErr w:type="spellEnd"/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ACAGCGCGGTCTT</w:t>
            </w:r>
          </w:p>
        </w:tc>
        <w:tc>
          <w:tcPr>
            <w:tcW w:w="1015" w:type="dxa"/>
            <w:vMerge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3RTFW</w:t>
            </w:r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TGGTGCTGATCGAGTA</w:t>
            </w:r>
          </w:p>
        </w:tc>
        <w:tc>
          <w:tcPr>
            <w:tcW w:w="1015" w:type="dxa"/>
            <w:vMerge w:val="restart"/>
          </w:tcPr>
          <w:p w:rsidR="003A4426" w:rsidRDefault="003A4426" w:rsidP="003826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A06">
              <w:rPr>
                <w:rFonts w:ascii="Times New Roman" w:hAnsi="Times New Roman" w:cs="Times New Roman"/>
                <w:i/>
                <w:sz w:val="20"/>
                <w:szCs w:val="20"/>
              </w:rPr>
              <w:t>sli-dsbC</w:t>
            </w:r>
            <w:proofErr w:type="spellEnd"/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</w:tcPr>
          <w:p w:rsidR="003A4426" w:rsidRDefault="003A4426" w:rsidP="003826A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b/>
              </w:rPr>
              <w:t xml:space="preserve">     </w:t>
            </w:r>
            <w:r w:rsidRPr="00AB50B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:rsidR="003A4426" w:rsidRPr="00AB50BB" w:rsidRDefault="003A4426" w:rsidP="003826A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 </w:t>
            </w:r>
            <w:r w:rsidRPr="00AB50BB">
              <w:rPr>
                <w:rFonts w:ascii="Times" w:hAnsi="Times"/>
                <w:sz w:val="20"/>
                <w:szCs w:val="20"/>
              </w:rPr>
              <w:t>150</w:t>
            </w:r>
          </w:p>
        </w:tc>
      </w:tr>
      <w:tr w:rsidR="003A4426" w:rsidTr="003826A0">
        <w:tc>
          <w:tcPr>
            <w:tcW w:w="1738" w:type="dxa"/>
          </w:tcPr>
          <w:p w:rsidR="003A4426" w:rsidRDefault="003A4426" w:rsidP="00382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993RTRV</w:t>
            </w:r>
            <w:proofErr w:type="spellEnd"/>
          </w:p>
        </w:tc>
        <w:tc>
          <w:tcPr>
            <w:tcW w:w="4639" w:type="dxa"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ACTCCTCGCCGAAGAT</w:t>
            </w:r>
          </w:p>
        </w:tc>
        <w:tc>
          <w:tcPr>
            <w:tcW w:w="1015" w:type="dxa"/>
            <w:vMerge/>
          </w:tcPr>
          <w:p w:rsidR="003A4426" w:rsidRDefault="003A4426" w:rsidP="00382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:rsidR="003A4426" w:rsidRPr="004C12BD" w:rsidRDefault="003A4426" w:rsidP="003826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:rsidR="003A4426" w:rsidRDefault="003A4426" w:rsidP="003826A0">
            <w:pPr>
              <w:rPr>
                <w:b/>
              </w:rPr>
            </w:pPr>
          </w:p>
        </w:tc>
      </w:tr>
    </w:tbl>
    <w:p w:rsidR="003A4426" w:rsidRPr="004B512D" w:rsidRDefault="003A4426" w:rsidP="003A4426">
      <w:pPr>
        <w:rPr>
          <w:b/>
        </w:rPr>
      </w:pPr>
    </w:p>
    <w:p w:rsidR="00B67D12" w:rsidRDefault="00B67D12"/>
    <w:sectPr w:rsidR="00B67D12" w:rsidSect="004955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3A4426"/>
    <w:rsid w:val="00004112"/>
    <w:rsid w:val="00011B92"/>
    <w:rsid w:val="000503EF"/>
    <w:rsid w:val="00055C17"/>
    <w:rsid w:val="000736C3"/>
    <w:rsid w:val="0009644E"/>
    <w:rsid w:val="000A7B0A"/>
    <w:rsid w:val="000B47E8"/>
    <w:rsid w:val="000D2633"/>
    <w:rsid w:val="000D51D7"/>
    <w:rsid w:val="000F27CB"/>
    <w:rsid w:val="000F66B6"/>
    <w:rsid w:val="001023CC"/>
    <w:rsid w:val="00105E82"/>
    <w:rsid w:val="0011016C"/>
    <w:rsid w:val="00117AA0"/>
    <w:rsid w:val="00122068"/>
    <w:rsid w:val="00122E38"/>
    <w:rsid w:val="001263F1"/>
    <w:rsid w:val="0012681B"/>
    <w:rsid w:val="00154B1B"/>
    <w:rsid w:val="00181E64"/>
    <w:rsid w:val="00190AF2"/>
    <w:rsid w:val="001A0941"/>
    <w:rsid w:val="001A0A07"/>
    <w:rsid w:val="001A5E50"/>
    <w:rsid w:val="001C0637"/>
    <w:rsid w:val="001C1663"/>
    <w:rsid w:val="001D2AA2"/>
    <w:rsid w:val="001D5335"/>
    <w:rsid w:val="001E7823"/>
    <w:rsid w:val="001F1663"/>
    <w:rsid w:val="002375BD"/>
    <w:rsid w:val="00263DF1"/>
    <w:rsid w:val="0028451B"/>
    <w:rsid w:val="00292982"/>
    <w:rsid w:val="00293F3F"/>
    <w:rsid w:val="00294CD5"/>
    <w:rsid w:val="002A3F22"/>
    <w:rsid w:val="002B3975"/>
    <w:rsid w:val="002C0149"/>
    <w:rsid w:val="002C670D"/>
    <w:rsid w:val="002D3AAD"/>
    <w:rsid w:val="002E1313"/>
    <w:rsid w:val="00307FFD"/>
    <w:rsid w:val="003139D7"/>
    <w:rsid w:val="00327AC7"/>
    <w:rsid w:val="003562DF"/>
    <w:rsid w:val="0036120B"/>
    <w:rsid w:val="00362BD9"/>
    <w:rsid w:val="00371511"/>
    <w:rsid w:val="00372697"/>
    <w:rsid w:val="00375C74"/>
    <w:rsid w:val="0038376B"/>
    <w:rsid w:val="00386FED"/>
    <w:rsid w:val="0039360B"/>
    <w:rsid w:val="003A4426"/>
    <w:rsid w:val="003A473D"/>
    <w:rsid w:val="003C3E00"/>
    <w:rsid w:val="003C60EE"/>
    <w:rsid w:val="003D41C9"/>
    <w:rsid w:val="003E10B2"/>
    <w:rsid w:val="00403361"/>
    <w:rsid w:val="00404492"/>
    <w:rsid w:val="00407137"/>
    <w:rsid w:val="00411CE3"/>
    <w:rsid w:val="00413A50"/>
    <w:rsid w:val="00420691"/>
    <w:rsid w:val="00434CAD"/>
    <w:rsid w:val="00460CEE"/>
    <w:rsid w:val="004616A1"/>
    <w:rsid w:val="00463659"/>
    <w:rsid w:val="00484B84"/>
    <w:rsid w:val="00484FA5"/>
    <w:rsid w:val="00490F77"/>
    <w:rsid w:val="004932A4"/>
    <w:rsid w:val="004955E0"/>
    <w:rsid w:val="004A0F89"/>
    <w:rsid w:val="004A2978"/>
    <w:rsid w:val="004A5AB9"/>
    <w:rsid w:val="004B1076"/>
    <w:rsid w:val="004B160D"/>
    <w:rsid w:val="004B7CFF"/>
    <w:rsid w:val="004C2290"/>
    <w:rsid w:val="004C5B40"/>
    <w:rsid w:val="004C6B01"/>
    <w:rsid w:val="00504394"/>
    <w:rsid w:val="00504553"/>
    <w:rsid w:val="00510129"/>
    <w:rsid w:val="00524942"/>
    <w:rsid w:val="00532509"/>
    <w:rsid w:val="005448D2"/>
    <w:rsid w:val="005679EB"/>
    <w:rsid w:val="00572421"/>
    <w:rsid w:val="005848D6"/>
    <w:rsid w:val="00597166"/>
    <w:rsid w:val="005A2218"/>
    <w:rsid w:val="005A4311"/>
    <w:rsid w:val="005A7978"/>
    <w:rsid w:val="005A7F03"/>
    <w:rsid w:val="005B28F6"/>
    <w:rsid w:val="005B5737"/>
    <w:rsid w:val="005C1629"/>
    <w:rsid w:val="005D07C4"/>
    <w:rsid w:val="005E758C"/>
    <w:rsid w:val="005F1F02"/>
    <w:rsid w:val="006013FB"/>
    <w:rsid w:val="00604BD0"/>
    <w:rsid w:val="00617D3B"/>
    <w:rsid w:val="0062616C"/>
    <w:rsid w:val="00631E47"/>
    <w:rsid w:val="00633373"/>
    <w:rsid w:val="00636169"/>
    <w:rsid w:val="00642FF8"/>
    <w:rsid w:val="006526F0"/>
    <w:rsid w:val="00654812"/>
    <w:rsid w:val="00655994"/>
    <w:rsid w:val="0068155F"/>
    <w:rsid w:val="00691583"/>
    <w:rsid w:val="00695D8C"/>
    <w:rsid w:val="006A69E9"/>
    <w:rsid w:val="006B5684"/>
    <w:rsid w:val="006C6869"/>
    <w:rsid w:val="006D0A36"/>
    <w:rsid w:val="006D1A2C"/>
    <w:rsid w:val="006F30BE"/>
    <w:rsid w:val="00700B21"/>
    <w:rsid w:val="007100AF"/>
    <w:rsid w:val="00717836"/>
    <w:rsid w:val="00721C9A"/>
    <w:rsid w:val="00722FC9"/>
    <w:rsid w:val="00733CDF"/>
    <w:rsid w:val="007347A8"/>
    <w:rsid w:val="00745961"/>
    <w:rsid w:val="007474CB"/>
    <w:rsid w:val="00753314"/>
    <w:rsid w:val="00756C53"/>
    <w:rsid w:val="00780FEB"/>
    <w:rsid w:val="00783480"/>
    <w:rsid w:val="0078649A"/>
    <w:rsid w:val="00792321"/>
    <w:rsid w:val="00794CDF"/>
    <w:rsid w:val="007B6981"/>
    <w:rsid w:val="007B79CA"/>
    <w:rsid w:val="007C5E89"/>
    <w:rsid w:val="007D088E"/>
    <w:rsid w:val="007D1F40"/>
    <w:rsid w:val="00820333"/>
    <w:rsid w:val="008268CD"/>
    <w:rsid w:val="00837A17"/>
    <w:rsid w:val="00856828"/>
    <w:rsid w:val="00857CAF"/>
    <w:rsid w:val="008736AD"/>
    <w:rsid w:val="0088391F"/>
    <w:rsid w:val="00884180"/>
    <w:rsid w:val="00887BB1"/>
    <w:rsid w:val="00887F11"/>
    <w:rsid w:val="008904F1"/>
    <w:rsid w:val="008A2D01"/>
    <w:rsid w:val="008C5B27"/>
    <w:rsid w:val="008E78E5"/>
    <w:rsid w:val="008F1967"/>
    <w:rsid w:val="008F5F0A"/>
    <w:rsid w:val="00902EB9"/>
    <w:rsid w:val="0090398B"/>
    <w:rsid w:val="009065D3"/>
    <w:rsid w:val="00920176"/>
    <w:rsid w:val="00923254"/>
    <w:rsid w:val="009233A6"/>
    <w:rsid w:val="009603E2"/>
    <w:rsid w:val="009621FA"/>
    <w:rsid w:val="009653AA"/>
    <w:rsid w:val="0097341E"/>
    <w:rsid w:val="00996F20"/>
    <w:rsid w:val="009B088E"/>
    <w:rsid w:val="009B3660"/>
    <w:rsid w:val="009B4D51"/>
    <w:rsid w:val="009B74BB"/>
    <w:rsid w:val="009C2B4B"/>
    <w:rsid w:val="009C42AE"/>
    <w:rsid w:val="009C43C2"/>
    <w:rsid w:val="009C4D04"/>
    <w:rsid w:val="009C7B87"/>
    <w:rsid w:val="009D6BC0"/>
    <w:rsid w:val="009E26FA"/>
    <w:rsid w:val="00A00FDF"/>
    <w:rsid w:val="00A1333D"/>
    <w:rsid w:val="00A2445F"/>
    <w:rsid w:val="00A3774B"/>
    <w:rsid w:val="00A37B31"/>
    <w:rsid w:val="00A4598A"/>
    <w:rsid w:val="00A54C4D"/>
    <w:rsid w:val="00A554D1"/>
    <w:rsid w:val="00A6137C"/>
    <w:rsid w:val="00A67EA8"/>
    <w:rsid w:val="00A9395A"/>
    <w:rsid w:val="00A94480"/>
    <w:rsid w:val="00A9623D"/>
    <w:rsid w:val="00AA3F3B"/>
    <w:rsid w:val="00AA4A99"/>
    <w:rsid w:val="00AA5EEF"/>
    <w:rsid w:val="00AA6F04"/>
    <w:rsid w:val="00AC65EC"/>
    <w:rsid w:val="00AC6CBB"/>
    <w:rsid w:val="00AC7168"/>
    <w:rsid w:val="00AD6570"/>
    <w:rsid w:val="00AE2D74"/>
    <w:rsid w:val="00AE6E89"/>
    <w:rsid w:val="00AF06D3"/>
    <w:rsid w:val="00AF6A83"/>
    <w:rsid w:val="00AF7057"/>
    <w:rsid w:val="00B00B79"/>
    <w:rsid w:val="00B0558B"/>
    <w:rsid w:val="00B15269"/>
    <w:rsid w:val="00B25366"/>
    <w:rsid w:val="00B47533"/>
    <w:rsid w:val="00B614CB"/>
    <w:rsid w:val="00B64BFF"/>
    <w:rsid w:val="00B6721F"/>
    <w:rsid w:val="00B67D12"/>
    <w:rsid w:val="00B73B94"/>
    <w:rsid w:val="00B808CE"/>
    <w:rsid w:val="00B95FEE"/>
    <w:rsid w:val="00BA0F6A"/>
    <w:rsid w:val="00BB0E98"/>
    <w:rsid w:val="00BD71B2"/>
    <w:rsid w:val="00BE0F37"/>
    <w:rsid w:val="00BE1F8D"/>
    <w:rsid w:val="00BE2289"/>
    <w:rsid w:val="00BE4AE9"/>
    <w:rsid w:val="00BF1E48"/>
    <w:rsid w:val="00C104CA"/>
    <w:rsid w:val="00C1475E"/>
    <w:rsid w:val="00C23369"/>
    <w:rsid w:val="00C23451"/>
    <w:rsid w:val="00C458C2"/>
    <w:rsid w:val="00C54F58"/>
    <w:rsid w:val="00C61568"/>
    <w:rsid w:val="00C62E92"/>
    <w:rsid w:val="00CA22F1"/>
    <w:rsid w:val="00CA286A"/>
    <w:rsid w:val="00CB3AFA"/>
    <w:rsid w:val="00CB539C"/>
    <w:rsid w:val="00CB6631"/>
    <w:rsid w:val="00CB7667"/>
    <w:rsid w:val="00CD75EE"/>
    <w:rsid w:val="00CF4FBB"/>
    <w:rsid w:val="00D164DA"/>
    <w:rsid w:val="00D34F6C"/>
    <w:rsid w:val="00D565F6"/>
    <w:rsid w:val="00D70401"/>
    <w:rsid w:val="00D743A0"/>
    <w:rsid w:val="00D90A14"/>
    <w:rsid w:val="00DA4FAA"/>
    <w:rsid w:val="00DB2A0D"/>
    <w:rsid w:val="00DB75E6"/>
    <w:rsid w:val="00DD1F4A"/>
    <w:rsid w:val="00DE4271"/>
    <w:rsid w:val="00DE6F1E"/>
    <w:rsid w:val="00DF2B4E"/>
    <w:rsid w:val="00DF7540"/>
    <w:rsid w:val="00E04457"/>
    <w:rsid w:val="00E05354"/>
    <w:rsid w:val="00E05DAD"/>
    <w:rsid w:val="00E1596E"/>
    <w:rsid w:val="00E15FAA"/>
    <w:rsid w:val="00E22C77"/>
    <w:rsid w:val="00E64D04"/>
    <w:rsid w:val="00E83FE8"/>
    <w:rsid w:val="00E961A5"/>
    <w:rsid w:val="00E977E7"/>
    <w:rsid w:val="00E97A29"/>
    <w:rsid w:val="00EA0F42"/>
    <w:rsid w:val="00EA2ED9"/>
    <w:rsid w:val="00EB2626"/>
    <w:rsid w:val="00EB455B"/>
    <w:rsid w:val="00ED351F"/>
    <w:rsid w:val="00EE295A"/>
    <w:rsid w:val="00F22711"/>
    <w:rsid w:val="00F57A86"/>
    <w:rsid w:val="00F6721D"/>
    <w:rsid w:val="00F708D4"/>
    <w:rsid w:val="00F775F4"/>
    <w:rsid w:val="00F87A91"/>
    <w:rsid w:val="00F9585D"/>
    <w:rsid w:val="00FB03E5"/>
    <w:rsid w:val="00FB1A32"/>
    <w:rsid w:val="00FB2FF8"/>
    <w:rsid w:val="00FB370F"/>
    <w:rsid w:val="00FD5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26"/>
    <w:rPr>
      <w:rFonts w:eastAsiaTheme="minorEastAsia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426"/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0013358</cp:lastModifiedBy>
  <cp:revision>3</cp:revision>
  <dcterms:created xsi:type="dcterms:W3CDTF">2019-04-23T09:10:00Z</dcterms:created>
  <dcterms:modified xsi:type="dcterms:W3CDTF">2019-07-19T04:28:00Z</dcterms:modified>
</cp:coreProperties>
</file>